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BA660E" w14:textId="53E42063" w:rsidR="00320EF8" w:rsidRPr="00F97B7B" w:rsidRDefault="00F97B7B" w:rsidP="00925A2E">
      <w:pPr>
        <w:rPr>
          <w:rFonts w:ascii="Arial" w:hAnsi="Arial" w:cs="Arial"/>
          <w:b/>
        </w:rPr>
      </w:pPr>
      <w:r w:rsidRPr="00F97B7B">
        <w:rPr>
          <w:rFonts w:ascii="Arial" w:hAnsi="Arial" w:cs="Arial"/>
          <w:b/>
        </w:rPr>
        <w:t>Additional File 3</w:t>
      </w:r>
      <w:r w:rsidR="00320EF8" w:rsidRPr="00F97B7B">
        <w:rPr>
          <w:rFonts w:ascii="Arial" w:hAnsi="Arial" w:cs="Arial"/>
          <w:b/>
        </w:rPr>
        <w:t xml:space="preserve">: </w:t>
      </w:r>
      <w:r w:rsidR="000029A4" w:rsidRPr="00F97B7B">
        <w:rPr>
          <w:rFonts w:ascii="Arial" w:hAnsi="Arial" w:cs="Arial"/>
          <w:b/>
        </w:rPr>
        <w:t>Interview Schedule</w:t>
      </w:r>
    </w:p>
    <w:p w14:paraId="31EA105D" w14:textId="77777777" w:rsidR="00320EF8" w:rsidRPr="00F97B7B" w:rsidRDefault="00320EF8" w:rsidP="00320EF8">
      <w:pPr>
        <w:rPr>
          <w:rFonts w:ascii="Arial" w:hAnsi="Arial" w:cs="Arial"/>
        </w:rPr>
      </w:pPr>
    </w:p>
    <w:tbl>
      <w:tblPr>
        <w:tblW w:w="12840" w:type="dxa"/>
        <w:tblInd w:w="93" w:type="dxa"/>
        <w:tblLayout w:type="fixed"/>
        <w:tblLook w:val="00A0" w:firstRow="1" w:lastRow="0" w:firstColumn="1" w:lastColumn="0" w:noHBand="0" w:noVBand="0"/>
      </w:tblPr>
      <w:tblGrid>
        <w:gridCol w:w="2283"/>
        <w:gridCol w:w="5857"/>
        <w:gridCol w:w="4700"/>
      </w:tblGrid>
      <w:tr w:rsidR="00BA4A99" w:rsidRPr="00F97B7B" w14:paraId="284E9912" w14:textId="77777777" w:rsidTr="00F97B7B">
        <w:trPr>
          <w:trHeight w:val="320"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27B20" w14:textId="77777777" w:rsidR="00BA4A99" w:rsidRPr="00F97B7B" w:rsidRDefault="00BA4A99" w:rsidP="00BA4A9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eastAsia="en-US"/>
              </w:rPr>
            </w:pPr>
            <w:r w:rsidRPr="00F97B7B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eastAsia="en-US"/>
              </w:rPr>
              <w:t>Theme</w:t>
            </w:r>
          </w:p>
        </w:tc>
        <w:tc>
          <w:tcPr>
            <w:tcW w:w="58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A756E" w14:textId="77777777" w:rsidR="00BA4A99" w:rsidRPr="00F97B7B" w:rsidRDefault="00BA4A99" w:rsidP="00BA4A9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eastAsia="en-US"/>
              </w:rPr>
            </w:pPr>
            <w:r w:rsidRPr="00F97B7B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eastAsia="en-US"/>
              </w:rPr>
              <w:t>Questions</w:t>
            </w:r>
          </w:p>
        </w:tc>
        <w:tc>
          <w:tcPr>
            <w:tcW w:w="4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7F213" w14:textId="77777777" w:rsidR="00BA4A99" w:rsidRPr="00F97B7B" w:rsidRDefault="00BA4A99" w:rsidP="00BA4A9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eastAsia="en-US"/>
              </w:rPr>
            </w:pPr>
            <w:r w:rsidRPr="00F97B7B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eastAsia="en-US"/>
              </w:rPr>
              <w:t>Probes</w:t>
            </w:r>
          </w:p>
        </w:tc>
      </w:tr>
      <w:tr w:rsidR="00BA4A99" w:rsidRPr="00F97B7B" w14:paraId="2B897EBC" w14:textId="77777777" w:rsidTr="00F97B7B">
        <w:trPr>
          <w:trHeight w:val="600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31D08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Health</w:t>
            </w:r>
          </w:p>
        </w:tc>
        <w:tc>
          <w:tcPr>
            <w:tcW w:w="5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D9F6A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 xml:space="preserve">So to start off, I’d like us to talk a little bit about the health of Canadians. 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96161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</w:tr>
      <w:tr w:rsidR="00BA4A99" w:rsidRPr="00F97B7B" w14:paraId="1138BA1C" w14:textId="77777777" w:rsidTr="00F97B7B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FCA7D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  <w:tc>
          <w:tcPr>
            <w:tcW w:w="5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7FABC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ACDDF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</w:tr>
      <w:tr w:rsidR="00BA4A99" w:rsidRPr="00F97B7B" w14:paraId="50DFF339" w14:textId="77777777" w:rsidTr="00F97B7B">
        <w:trPr>
          <w:trHeight w:val="600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486C55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 xml:space="preserve">         Meaning</w:t>
            </w:r>
          </w:p>
        </w:tc>
        <w:tc>
          <w:tcPr>
            <w:tcW w:w="5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0E082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Could you tell me a little bit about what you think makes a person healthy?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196B9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(Possibilities include social, mental, physical, environmental aspects)</w:t>
            </w:r>
          </w:p>
        </w:tc>
      </w:tr>
      <w:tr w:rsidR="00BA4A99" w:rsidRPr="00F97B7B" w14:paraId="478F38A2" w14:textId="77777777" w:rsidTr="00F97B7B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2BE81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  <w:tc>
          <w:tcPr>
            <w:tcW w:w="5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32AD0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E4021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</w:tr>
      <w:tr w:rsidR="00BA4A99" w:rsidRPr="00F97B7B" w14:paraId="5D62A9A3" w14:textId="77777777" w:rsidTr="00F97B7B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C886D" w14:textId="77777777" w:rsidR="00BA4A99" w:rsidRPr="00F97B7B" w:rsidRDefault="00BA4A99" w:rsidP="00BA4A99">
            <w:pPr>
              <w:ind w:firstLineChars="300" w:firstLine="720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  <w:tc>
          <w:tcPr>
            <w:tcW w:w="5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A94D1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And what about what makes a community healthy?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7BD9E3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Explain</w:t>
            </w:r>
          </w:p>
        </w:tc>
      </w:tr>
      <w:tr w:rsidR="00BA4A99" w:rsidRPr="00F97B7B" w14:paraId="1DC08CC8" w14:textId="77777777" w:rsidTr="00F97B7B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2B9B1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  <w:tc>
          <w:tcPr>
            <w:tcW w:w="5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A8F38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541F8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</w:tr>
      <w:tr w:rsidR="00BA4A99" w:rsidRPr="00F97B7B" w14:paraId="71B58C8E" w14:textId="77777777" w:rsidTr="00F97B7B">
        <w:trPr>
          <w:trHeight w:val="600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58548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  <w:tc>
          <w:tcPr>
            <w:tcW w:w="5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716F0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 xml:space="preserve">(Depending on their previous answer, they may have already answered this question). 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7D1B9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</w:tr>
      <w:tr w:rsidR="00BA4A99" w:rsidRPr="00F97B7B" w14:paraId="64B99501" w14:textId="77777777" w:rsidTr="00F97B7B">
        <w:trPr>
          <w:trHeight w:val="600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E286F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  <w:tc>
          <w:tcPr>
            <w:tcW w:w="5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2061C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Do you think health and the environment are linked in any way?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14D92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What role do you think it plays in making a person or a community healthy or unhealthy?</w:t>
            </w:r>
          </w:p>
        </w:tc>
      </w:tr>
      <w:tr w:rsidR="00BA4A99" w:rsidRPr="00F97B7B" w14:paraId="6D15145C" w14:textId="77777777" w:rsidTr="00F97B7B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645B1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  <w:tc>
          <w:tcPr>
            <w:tcW w:w="5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C7A95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77374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</w:tr>
      <w:tr w:rsidR="00BA4A99" w:rsidRPr="00F97B7B" w14:paraId="65DEBC01" w14:textId="77777777" w:rsidTr="00F97B7B">
        <w:trPr>
          <w:trHeight w:val="600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B0ADA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  <w:tc>
          <w:tcPr>
            <w:tcW w:w="5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C29BC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So how would you describe your own health compared with other people your own age?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9D14A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</w:tr>
      <w:tr w:rsidR="00BA4A99" w:rsidRPr="00F97B7B" w14:paraId="3B622DAF" w14:textId="77777777" w:rsidTr="00F97B7B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F4E14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  <w:tc>
          <w:tcPr>
            <w:tcW w:w="5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31555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61CF9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</w:tr>
      <w:tr w:rsidR="00BA4A99" w:rsidRPr="00F97B7B" w14:paraId="334D5CE6" w14:textId="77777777" w:rsidTr="00F97B7B">
        <w:trPr>
          <w:trHeight w:val="1500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F7960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  <w:tc>
          <w:tcPr>
            <w:tcW w:w="5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039CE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 xml:space="preserve">What are some of the things you do to keep yourself healthy? 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67D30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Are there any other reasons you do these things? (Possibilities include being cheap, social benefits, saves time, good for environment [</w:t>
            </w:r>
            <w:proofErr w:type="spellStart"/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ie</w:t>
            </w:r>
            <w:proofErr w:type="spellEnd"/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. biking/walking instead of driving])</w:t>
            </w:r>
          </w:p>
        </w:tc>
      </w:tr>
      <w:tr w:rsidR="00BA4A99" w:rsidRPr="00F97B7B" w14:paraId="6CB25289" w14:textId="77777777" w:rsidTr="00F97B7B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1C1D1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  <w:tc>
          <w:tcPr>
            <w:tcW w:w="5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535BD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B39B8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</w:tr>
      <w:tr w:rsidR="00BA4A99" w:rsidRPr="00F97B7B" w14:paraId="51E6763F" w14:textId="77777777" w:rsidTr="00F97B7B">
        <w:trPr>
          <w:trHeight w:val="600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53401" w14:textId="77777777" w:rsidR="00BA4A99" w:rsidRPr="00F97B7B" w:rsidRDefault="00BA4A99" w:rsidP="00BA4A99">
            <w:pPr>
              <w:ind w:firstLineChars="300" w:firstLine="720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Priorities</w:t>
            </w:r>
          </w:p>
        </w:tc>
        <w:tc>
          <w:tcPr>
            <w:tcW w:w="5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8C2F0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 xml:space="preserve">So going back to your community, what are some health concerns you think are important? 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B29FB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 xml:space="preserve">Why is that? </w:t>
            </w:r>
          </w:p>
        </w:tc>
      </w:tr>
      <w:tr w:rsidR="00BA4A99" w:rsidRPr="00F97B7B" w14:paraId="535E9CF2" w14:textId="77777777" w:rsidTr="00F97B7B">
        <w:trPr>
          <w:trHeight w:val="600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336AA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lastRenderedPageBreak/>
              <w:t> </w:t>
            </w:r>
          </w:p>
        </w:tc>
        <w:tc>
          <w:tcPr>
            <w:tcW w:w="5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4E130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FC893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Don’t worry if you have already mentioned some of these things, you can repeat yourself.</w:t>
            </w:r>
          </w:p>
        </w:tc>
      </w:tr>
      <w:tr w:rsidR="00BA4A99" w:rsidRPr="00F97B7B" w14:paraId="2655EE96" w14:textId="77777777" w:rsidTr="00F97B7B">
        <w:trPr>
          <w:trHeight w:val="900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7DF54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  <w:tc>
          <w:tcPr>
            <w:tcW w:w="5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F9D89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Is there anything you would change in your community to make it a healthier place for you/your family?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B9313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</w:tr>
      <w:tr w:rsidR="00BA4A99" w:rsidRPr="00F97B7B" w14:paraId="0DD63047" w14:textId="77777777" w:rsidTr="00F97B7B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EAA30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  <w:tc>
          <w:tcPr>
            <w:tcW w:w="5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3C808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DB785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</w:tr>
      <w:tr w:rsidR="00BA4A99" w:rsidRPr="00F97B7B" w14:paraId="53F5193D" w14:textId="77777777" w:rsidTr="00F97B7B">
        <w:trPr>
          <w:trHeight w:val="600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6C7CA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 xml:space="preserve">           Environment</w:t>
            </w:r>
          </w:p>
        </w:tc>
        <w:tc>
          <w:tcPr>
            <w:tcW w:w="5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B92D5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 xml:space="preserve">Now I’d like us to talk a little bit about the environment. 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CD85B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</w:tr>
      <w:tr w:rsidR="00BA4A99" w:rsidRPr="00F97B7B" w14:paraId="68568E2C" w14:textId="77777777" w:rsidTr="00F97B7B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60E80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  <w:tc>
          <w:tcPr>
            <w:tcW w:w="5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7406F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FA696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</w:tr>
      <w:tr w:rsidR="00BA4A99" w:rsidRPr="00F97B7B" w14:paraId="207CBAD6" w14:textId="77777777" w:rsidTr="00F97B7B">
        <w:trPr>
          <w:trHeight w:val="600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92B57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  <w:tc>
          <w:tcPr>
            <w:tcW w:w="5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07E07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What do the words global environmental change mean to you?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F88B7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Explain</w:t>
            </w:r>
          </w:p>
        </w:tc>
      </w:tr>
      <w:tr w:rsidR="00BA4A99" w:rsidRPr="00F97B7B" w14:paraId="466E1C57" w14:textId="77777777" w:rsidTr="00F97B7B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85BDC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  <w:tc>
          <w:tcPr>
            <w:tcW w:w="5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908FE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B0511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</w:tr>
      <w:tr w:rsidR="00BA4A99" w:rsidRPr="00F97B7B" w14:paraId="0346559B" w14:textId="77777777" w:rsidTr="00F97B7B">
        <w:trPr>
          <w:trHeight w:val="600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2142B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  <w:tc>
          <w:tcPr>
            <w:tcW w:w="5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C71F0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What about climate change?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BE67E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Do you think there’s a difference between climate change and global warming?</w:t>
            </w:r>
          </w:p>
        </w:tc>
      </w:tr>
      <w:tr w:rsidR="00BA4A99" w:rsidRPr="00F97B7B" w14:paraId="766DA635" w14:textId="77777777" w:rsidTr="00F97B7B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EC904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  <w:tc>
          <w:tcPr>
            <w:tcW w:w="5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270A7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88B1C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</w:tr>
      <w:tr w:rsidR="00BA4A99" w:rsidRPr="00F97B7B" w14:paraId="60E8CDFB" w14:textId="77777777" w:rsidTr="00F97B7B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E34D0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  <w:tc>
          <w:tcPr>
            <w:tcW w:w="5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D0F9D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Do you think the average person understands?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CE423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</w:tr>
      <w:tr w:rsidR="00BA4A99" w:rsidRPr="00F97B7B" w14:paraId="0E135215" w14:textId="77777777" w:rsidTr="00F97B7B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30A05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  <w:tc>
          <w:tcPr>
            <w:tcW w:w="5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45AF9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2F7A6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</w:tr>
      <w:tr w:rsidR="00BA4A99" w:rsidRPr="00F97B7B" w14:paraId="036F1C38" w14:textId="77777777" w:rsidTr="00F97B7B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09AA4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  <w:tc>
          <w:tcPr>
            <w:tcW w:w="5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94318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Did you ever study the environment in school?</w:t>
            </w:r>
            <w:bookmarkStart w:id="0" w:name="_GoBack"/>
            <w:bookmarkEnd w:id="0"/>
          </w:p>
        </w:tc>
        <w:tc>
          <w:tcPr>
            <w:tcW w:w="4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0FCE6E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What in particular?</w:t>
            </w:r>
          </w:p>
        </w:tc>
      </w:tr>
      <w:tr w:rsidR="00BA4A99" w:rsidRPr="00F97B7B" w14:paraId="5E278F4F" w14:textId="77777777" w:rsidTr="00F97B7B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A440B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  <w:tc>
          <w:tcPr>
            <w:tcW w:w="5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1314093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7146E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</w:tr>
      <w:tr w:rsidR="00BA4A99" w:rsidRPr="00F97B7B" w14:paraId="25B49267" w14:textId="77777777" w:rsidTr="00F97B7B">
        <w:trPr>
          <w:trHeight w:val="600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1B140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  <w:tc>
          <w:tcPr>
            <w:tcW w:w="5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9BF23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Other than in school have you heard these terms mentioned anywhere else?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68838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Explain</w:t>
            </w:r>
          </w:p>
        </w:tc>
      </w:tr>
      <w:tr w:rsidR="00BA4A99" w:rsidRPr="00F97B7B" w14:paraId="072ECAA8" w14:textId="77777777" w:rsidTr="00F97B7B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14CE4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  <w:tc>
          <w:tcPr>
            <w:tcW w:w="5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ECF87A3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37CFC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</w:tr>
      <w:tr w:rsidR="00BA4A99" w:rsidRPr="00F97B7B" w14:paraId="6BB545A2" w14:textId="77777777" w:rsidTr="00F97B7B">
        <w:trPr>
          <w:trHeight w:val="1800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1534B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  <w:tc>
          <w:tcPr>
            <w:tcW w:w="5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529ED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What sorts of things can people do to help the environment?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A66674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Possibilities include: Recycle/Green Bin, Car pool, Public transit, Biking, Unplugging/Switching off lights, Water bottles, Purchase local/in-season produce, decrease home energy use, Reducing use of spray cans</w:t>
            </w:r>
          </w:p>
        </w:tc>
      </w:tr>
      <w:tr w:rsidR="00BA4A99" w:rsidRPr="00F97B7B" w14:paraId="4488E637" w14:textId="77777777" w:rsidTr="00F97B7B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D3B5C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  <w:tc>
          <w:tcPr>
            <w:tcW w:w="5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C1AF44A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A99BF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</w:tr>
      <w:tr w:rsidR="00BA4A99" w:rsidRPr="00F97B7B" w14:paraId="39B10302" w14:textId="77777777" w:rsidTr="00F97B7B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49DCD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  <w:tc>
          <w:tcPr>
            <w:tcW w:w="5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D56A8CD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What do you do?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68674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</w:tr>
      <w:tr w:rsidR="00BA4A99" w:rsidRPr="00F97B7B" w14:paraId="52A04EDC" w14:textId="77777777" w:rsidTr="00F97B7B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D28A9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  <w:tc>
          <w:tcPr>
            <w:tcW w:w="5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79DB96F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F893B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</w:tr>
      <w:tr w:rsidR="00BA4A99" w:rsidRPr="00F97B7B" w14:paraId="023363A1" w14:textId="77777777" w:rsidTr="00F97B7B">
        <w:trPr>
          <w:trHeight w:val="900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E3120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  <w:tc>
          <w:tcPr>
            <w:tcW w:w="5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F8559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(If they explain how they behave in environmentally friendly ways…) Why do you think people should do these things?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B7063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Possibilities include: out of concern? Altruism? Feel obliged/that it's the 'right' thing to do?</w:t>
            </w:r>
          </w:p>
        </w:tc>
      </w:tr>
      <w:tr w:rsidR="00BA4A99" w:rsidRPr="00F97B7B" w14:paraId="1E0E6C22" w14:textId="77777777" w:rsidTr="00F97B7B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1CCEA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  <w:tc>
          <w:tcPr>
            <w:tcW w:w="5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69EF40A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51BF5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</w:tr>
      <w:tr w:rsidR="00BA4A99" w:rsidRPr="00F97B7B" w14:paraId="58AA6E8E" w14:textId="77777777" w:rsidTr="00F97B7B">
        <w:trPr>
          <w:trHeight w:val="600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71DEF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  <w:tc>
          <w:tcPr>
            <w:tcW w:w="5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41B89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And do a lot of people you know/in your community _____ (act in these ways)?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13C12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Explain</w:t>
            </w:r>
          </w:p>
        </w:tc>
      </w:tr>
      <w:tr w:rsidR="00BA4A99" w:rsidRPr="00F97B7B" w14:paraId="0B8E821E" w14:textId="77777777" w:rsidTr="00F97B7B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02CA2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  <w:tc>
          <w:tcPr>
            <w:tcW w:w="5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D9CFDAC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C7983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</w:tr>
      <w:tr w:rsidR="00BA4A99" w:rsidRPr="00F97B7B" w14:paraId="0FE3C576" w14:textId="77777777" w:rsidTr="00F97B7B">
        <w:trPr>
          <w:trHeight w:val="900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25F1C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  <w:tc>
          <w:tcPr>
            <w:tcW w:w="5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7A770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Do you think anything would encourage or discourage people from acting in more ‘environmentally friendly’ ways?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F4DAD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Possibilities include: Save time, save money, convenience, more time outdoors, why/why not?</w:t>
            </w:r>
          </w:p>
        </w:tc>
      </w:tr>
      <w:tr w:rsidR="00BA4A99" w:rsidRPr="00F97B7B" w14:paraId="07C464CD" w14:textId="77777777" w:rsidTr="00F97B7B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AEAA7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  <w:tc>
          <w:tcPr>
            <w:tcW w:w="5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8D7A5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599A6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</w:tr>
      <w:tr w:rsidR="00BA4A99" w:rsidRPr="00F97B7B" w14:paraId="5E23F08B" w14:textId="77777777" w:rsidTr="00F97B7B">
        <w:trPr>
          <w:trHeight w:val="1200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BCABE" w14:textId="77777777" w:rsidR="00BA4A99" w:rsidRPr="00F97B7B" w:rsidRDefault="00BA4A99" w:rsidP="00BA4A99">
            <w:pPr>
              <w:ind w:firstLineChars="300" w:firstLine="720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  <w:tc>
          <w:tcPr>
            <w:tcW w:w="5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D8C54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Could you tell me about any environmental organizations or community programs or resources related to environmental issues that you know of offered in your community?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D39ED" w14:textId="38EA2645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(For example, Royal Botanical Gardens, Environment Hamilton, Bruce Trail Association, Conservation</w:t>
            </w:r>
            <w:r w:rsidR="00FE5BDB" w:rsidRPr="00F97B7B">
              <w:rPr>
                <w:rFonts w:ascii="Arial" w:eastAsia="Times New Roman" w:hAnsi="Arial" w:cs="Arial"/>
                <w:color w:val="000000"/>
                <w:lang w:eastAsia="en-US"/>
              </w:rPr>
              <w:t xml:space="preserve"> areas, library resources, </w:t>
            </w:r>
            <w:proofErr w:type="spellStart"/>
            <w:r w:rsidR="00FE5BDB" w:rsidRPr="00F97B7B">
              <w:rPr>
                <w:rFonts w:ascii="Arial" w:eastAsia="Times New Roman" w:hAnsi="Arial" w:cs="Arial"/>
                <w:color w:val="000000"/>
                <w:lang w:eastAsia="en-US"/>
              </w:rPr>
              <w:t>etc</w:t>
            </w:r>
            <w:proofErr w:type="spellEnd"/>
            <w:r w:rsidR="00FE5BDB" w:rsidRPr="00F97B7B">
              <w:rPr>
                <w:rFonts w:ascii="Arial" w:eastAsia="Times New Roman" w:hAnsi="Arial" w:cs="Arial"/>
                <w:color w:val="000000"/>
                <w:lang w:eastAsia="en-US"/>
              </w:rPr>
              <w:t>…</w:t>
            </w: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)</w:t>
            </w:r>
          </w:p>
        </w:tc>
      </w:tr>
      <w:tr w:rsidR="00BA4A99" w:rsidRPr="00F97B7B" w14:paraId="73042E57" w14:textId="77777777" w:rsidTr="00F97B7B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FEE39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  <w:tc>
          <w:tcPr>
            <w:tcW w:w="5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2BF7E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94D38" w14:textId="77777777" w:rsidR="00BA4A99" w:rsidRPr="00F97B7B" w:rsidRDefault="00BA4A99" w:rsidP="00BA4A99">
            <w:pPr>
              <w:ind w:firstLineChars="300" w:firstLine="720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</w:tr>
      <w:tr w:rsidR="00BA4A99" w:rsidRPr="00F97B7B" w14:paraId="10361686" w14:textId="77777777" w:rsidTr="00F97B7B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2A703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  <w:tc>
          <w:tcPr>
            <w:tcW w:w="5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DC4AF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Are you involved in any of these programs?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F0F99" w14:textId="77777777" w:rsidR="00BA4A99" w:rsidRPr="00F97B7B" w:rsidRDefault="00BA4A99" w:rsidP="00BA4A99">
            <w:pPr>
              <w:ind w:firstLineChars="300" w:firstLine="720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Why/why not?</w:t>
            </w:r>
          </w:p>
        </w:tc>
      </w:tr>
      <w:tr w:rsidR="00BA4A99" w:rsidRPr="00F97B7B" w14:paraId="179D2D70" w14:textId="77777777" w:rsidTr="00F97B7B">
        <w:trPr>
          <w:trHeight w:val="280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AD4E0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  <w:tc>
          <w:tcPr>
            <w:tcW w:w="5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538D0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1808B" w14:textId="77777777" w:rsidR="00BA4A99" w:rsidRPr="00F97B7B" w:rsidRDefault="00BA4A99" w:rsidP="00BA4A99">
            <w:pPr>
              <w:ind w:firstLineChars="300" w:firstLine="720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</w:tr>
      <w:tr w:rsidR="00BA4A99" w:rsidRPr="00F97B7B" w14:paraId="5B81A47B" w14:textId="77777777" w:rsidTr="00F97B7B">
        <w:trPr>
          <w:trHeight w:val="600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4EC78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  <w:tc>
          <w:tcPr>
            <w:tcW w:w="5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075B7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 xml:space="preserve">Are you satisfied with what you do to help the environment? 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090D9" w14:textId="77777777" w:rsidR="00BA4A99" w:rsidRPr="00F97B7B" w:rsidRDefault="00BA4A99" w:rsidP="00BA4A99">
            <w:pPr>
              <w:ind w:firstLineChars="300" w:firstLine="720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Why/why not? Would you change anything? If so, what?</w:t>
            </w:r>
          </w:p>
        </w:tc>
      </w:tr>
      <w:tr w:rsidR="00BA4A99" w:rsidRPr="00F97B7B" w14:paraId="41C4D9DE" w14:textId="77777777" w:rsidTr="00F97B7B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FEE22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  <w:tc>
          <w:tcPr>
            <w:tcW w:w="5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F53F7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4D463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</w:tr>
      <w:tr w:rsidR="00BA4A99" w:rsidRPr="00F97B7B" w14:paraId="517AAB88" w14:textId="77777777" w:rsidTr="00F97B7B">
        <w:trPr>
          <w:trHeight w:val="2100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6F5E3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  <w:tc>
          <w:tcPr>
            <w:tcW w:w="5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3CFF2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Could you explain to me any reasons these changes couldn’t be made?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D3F86" w14:textId="38C3A82E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Possible barriers could include: inability to change (money), lac</w:t>
            </w:r>
            <w:r w:rsidR="00BF35EC" w:rsidRPr="00F97B7B">
              <w:rPr>
                <w:rFonts w:ascii="Arial" w:eastAsia="Times New Roman" w:hAnsi="Arial" w:cs="Arial"/>
                <w:color w:val="000000"/>
                <w:lang w:eastAsia="en-US"/>
              </w:rPr>
              <w:t>k</w:t>
            </w: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 xml:space="preserve"> of knowledge, fatalist attitude, skepticism/uncertainty, do not feel accountable, distrust (of information sources), saturation (I'm already</w:t>
            </w:r>
            <w:r w:rsidR="00FE5BDB" w:rsidRPr="00F97B7B">
              <w:rPr>
                <w:rFonts w:ascii="Arial" w:eastAsia="Times New Roman" w:hAnsi="Arial" w:cs="Arial"/>
                <w:color w:val="000000"/>
                <w:lang w:eastAsia="en-US"/>
              </w:rPr>
              <w:t xml:space="preserve"> doing everything I can do), inc</w:t>
            </w: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onvenience (time), self-interest, lack of motivation</w:t>
            </w:r>
          </w:p>
        </w:tc>
      </w:tr>
      <w:tr w:rsidR="00BA4A99" w:rsidRPr="00F97B7B" w14:paraId="5A7B5733" w14:textId="77777777" w:rsidTr="00F97B7B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34E8E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  <w:tc>
          <w:tcPr>
            <w:tcW w:w="5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988BD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F6465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Is there anything else?</w:t>
            </w:r>
          </w:p>
        </w:tc>
      </w:tr>
      <w:tr w:rsidR="00BA4A99" w:rsidRPr="00F97B7B" w14:paraId="73D6D3D2" w14:textId="77777777" w:rsidTr="00F97B7B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D2E92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  <w:tc>
          <w:tcPr>
            <w:tcW w:w="5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0783A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0ECBD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</w:tr>
      <w:tr w:rsidR="00BA4A99" w:rsidRPr="00F97B7B" w14:paraId="37B6057F" w14:textId="77777777" w:rsidTr="00F97B7B">
        <w:trPr>
          <w:trHeight w:val="1200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902DF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Conclusion</w:t>
            </w:r>
          </w:p>
        </w:tc>
        <w:tc>
          <w:tcPr>
            <w:tcW w:w="5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FE7ED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 xml:space="preserve">Thank you very much for taking the time to participate in my research today. It has helped me have a better understanding of how you perceive health and the environment. 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12A71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</w:tr>
      <w:tr w:rsidR="00BA4A99" w:rsidRPr="00F97B7B" w14:paraId="2B985C46" w14:textId="77777777" w:rsidTr="00F97B7B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DA7CF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  <w:tc>
          <w:tcPr>
            <w:tcW w:w="5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BA5C4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30374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</w:tr>
      <w:tr w:rsidR="00BA4A99" w:rsidRPr="00F97B7B" w14:paraId="1BDB5C60" w14:textId="77777777" w:rsidTr="00F97B7B">
        <w:trPr>
          <w:trHeight w:val="60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8A8D3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  <w:tc>
          <w:tcPr>
            <w:tcW w:w="5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14D64" w14:textId="53FFC3FA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You have expressed</w:t>
            </w:r>
            <w:r w:rsidR="00FE5BDB" w:rsidRPr="00F97B7B">
              <w:rPr>
                <w:rFonts w:ascii="Arial" w:eastAsia="Times New Roman" w:hAnsi="Arial" w:cs="Arial"/>
                <w:color w:val="000000"/>
                <w:lang w:eastAsia="en-US"/>
              </w:rPr>
              <w:t xml:space="preserve"> that you feel (brief summary)</w:t>
            </w:r>
            <w:proofErr w:type="gramStart"/>
            <w:r w:rsidR="00FE5BDB" w:rsidRPr="00F97B7B">
              <w:rPr>
                <w:rFonts w:ascii="Arial" w:eastAsia="Times New Roman" w:hAnsi="Arial" w:cs="Arial"/>
                <w:color w:val="000000"/>
                <w:lang w:eastAsia="en-US"/>
              </w:rPr>
              <w:t>,</w:t>
            </w:r>
            <w:proofErr w:type="gramEnd"/>
            <w:r w:rsidR="00FE5BDB" w:rsidRPr="00F97B7B">
              <w:rPr>
                <w:rFonts w:ascii="Arial" w:eastAsia="Times New Roman" w:hAnsi="Arial" w:cs="Arial"/>
                <w:color w:val="000000"/>
                <w:lang w:eastAsia="en-US"/>
              </w:rPr>
              <w:t xml:space="preserve"> </w:t>
            </w: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 xml:space="preserve">is there anything else you would like to add? 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2CBA5" w14:textId="77777777" w:rsidR="00BA4A99" w:rsidRPr="00F97B7B" w:rsidRDefault="00BA4A99" w:rsidP="00BA4A99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97B7B">
              <w:rPr>
                <w:rFonts w:ascii="Arial" w:eastAsia="Times New Roman" w:hAnsi="Arial" w:cs="Arial"/>
                <w:color w:val="000000"/>
                <w:lang w:eastAsia="en-US"/>
              </w:rPr>
              <w:t> </w:t>
            </w:r>
          </w:p>
        </w:tc>
      </w:tr>
    </w:tbl>
    <w:p w14:paraId="497383D9" w14:textId="77777777" w:rsidR="00925A2E" w:rsidRPr="00F97B7B" w:rsidRDefault="00925A2E">
      <w:pPr>
        <w:rPr>
          <w:rFonts w:ascii="Arial" w:hAnsi="Arial" w:cs="Arial"/>
        </w:rPr>
      </w:pPr>
    </w:p>
    <w:sectPr w:rsidR="00925A2E" w:rsidRPr="00F97B7B" w:rsidSect="00320EF8">
      <w:pgSz w:w="15840" w:h="12240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E02C9BDA"/>
    <w:lvl w:ilvl="0" w:tplc="AA12E550">
      <w:numFmt w:val="none"/>
      <w:lvlText w:val=""/>
      <w:lvlJc w:val="left"/>
      <w:pPr>
        <w:tabs>
          <w:tab w:val="num" w:pos="360"/>
        </w:tabs>
      </w:pPr>
    </w:lvl>
    <w:lvl w:ilvl="1" w:tplc="C0865288">
      <w:numFmt w:val="decimal"/>
      <w:lvlText w:val=""/>
      <w:lvlJc w:val="left"/>
    </w:lvl>
    <w:lvl w:ilvl="2" w:tplc="B0B495A6">
      <w:numFmt w:val="decimal"/>
      <w:lvlText w:val=""/>
      <w:lvlJc w:val="left"/>
    </w:lvl>
    <w:lvl w:ilvl="3" w:tplc="A3FA414E">
      <w:numFmt w:val="decimal"/>
      <w:lvlText w:val=""/>
      <w:lvlJc w:val="left"/>
    </w:lvl>
    <w:lvl w:ilvl="4" w:tplc="CEA2941A">
      <w:numFmt w:val="decimal"/>
      <w:lvlText w:val=""/>
      <w:lvlJc w:val="left"/>
    </w:lvl>
    <w:lvl w:ilvl="5" w:tplc="1E40E378">
      <w:numFmt w:val="decimal"/>
      <w:lvlText w:val=""/>
      <w:lvlJc w:val="left"/>
    </w:lvl>
    <w:lvl w:ilvl="6" w:tplc="34167ECC">
      <w:numFmt w:val="decimal"/>
      <w:lvlText w:val=""/>
      <w:lvlJc w:val="left"/>
    </w:lvl>
    <w:lvl w:ilvl="7" w:tplc="C5B8E17E">
      <w:numFmt w:val="decimal"/>
      <w:lvlText w:val=""/>
      <w:lvlJc w:val="left"/>
    </w:lvl>
    <w:lvl w:ilvl="8" w:tplc="20F830B4">
      <w:numFmt w:val="decimal"/>
      <w:lvlText w:val=""/>
      <w:lvlJc w:val="left"/>
    </w:lvl>
  </w:abstractNum>
  <w:abstractNum w:abstractNumId="1">
    <w:nsid w:val="09856C29"/>
    <w:multiLevelType w:val="multilevel"/>
    <w:tmpl w:val="D5ACBA48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1800"/>
      </w:pPr>
      <w:rPr>
        <w:rFonts w:hint="default"/>
      </w:rPr>
    </w:lvl>
  </w:abstractNum>
  <w:abstractNum w:abstractNumId="2">
    <w:nsid w:val="0A772583"/>
    <w:multiLevelType w:val="hybridMultilevel"/>
    <w:tmpl w:val="A6E4EF22"/>
    <w:lvl w:ilvl="0" w:tplc="0409001B">
      <w:start w:val="1"/>
      <w:numFmt w:val="lowerRoman"/>
      <w:lvlText w:val="%1."/>
      <w:lvlJc w:val="right"/>
      <w:pPr>
        <w:ind w:left="2340" w:hanging="180"/>
      </w:p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3">
    <w:nsid w:val="13D16EC5"/>
    <w:multiLevelType w:val="multilevel"/>
    <w:tmpl w:val="D5ACBA48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1800"/>
      </w:pPr>
      <w:rPr>
        <w:rFonts w:hint="default"/>
      </w:rPr>
    </w:lvl>
  </w:abstractNum>
  <w:abstractNum w:abstractNumId="4">
    <w:nsid w:val="1D976189"/>
    <w:multiLevelType w:val="multilevel"/>
    <w:tmpl w:val="045A303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>
    <w:nsid w:val="25240930"/>
    <w:multiLevelType w:val="hybridMultilevel"/>
    <w:tmpl w:val="70446106"/>
    <w:lvl w:ilvl="0" w:tplc="F982A368">
      <w:numFmt w:val="bullet"/>
      <w:lvlText w:val="-"/>
      <w:lvlJc w:val="left"/>
      <w:pPr>
        <w:ind w:left="420" w:hanging="360"/>
      </w:pPr>
      <w:rPr>
        <w:rFonts w:ascii="Cambria" w:eastAsia="Cambria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6">
    <w:nsid w:val="269C5FB8"/>
    <w:multiLevelType w:val="multilevel"/>
    <w:tmpl w:val="B9DCB3B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>
    <w:nsid w:val="31AC52C5"/>
    <w:multiLevelType w:val="hybridMultilevel"/>
    <w:tmpl w:val="5AE20F54"/>
    <w:lvl w:ilvl="0" w:tplc="98F67F3A">
      <w:start w:val="905"/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77B70CC"/>
    <w:multiLevelType w:val="hybridMultilevel"/>
    <w:tmpl w:val="6DFA9FF0"/>
    <w:lvl w:ilvl="0" w:tplc="BA68BCF4"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9EE69C4"/>
    <w:multiLevelType w:val="hybridMultilevel"/>
    <w:tmpl w:val="B73E4958"/>
    <w:lvl w:ilvl="0" w:tplc="9408977A">
      <w:start w:val="5"/>
      <w:numFmt w:val="bullet"/>
      <w:lvlText w:val="-"/>
      <w:lvlJc w:val="left"/>
      <w:pPr>
        <w:ind w:left="720" w:hanging="360"/>
      </w:pPr>
      <w:rPr>
        <w:rFonts w:ascii="Cambria" w:eastAsia="Cambria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41E3F9F"/>
    <w:multiLevelType w:val="multilevel"/>
    <w:tmpl w:val="E06065A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>
    <w:nsid w:val="60C076AE"/>
    <w:multiLevelType w:val="hybridMultilevel"/>
    <w:tmpl w:val="C26E6A10"/>
    <w:lvl w:ilvl="0" w:tplc="06EC065E">
      <w:start w:val="19"/>
      <w:numFmt w:val="bullet"/>
      <w:lvlText w:val="-"/>
      <w:lvlJc w:val="left"/>
      <w:pPr>
        <w:ind w:left="720" w:hanging="360"/>
      </w:pPr>
      <w:rPr>
        <w:rFonts w:ascii="Cambria" w:eastAsia="Cambria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D007707"/>
    <w:multiLevelType w:val="hybridMultilevel"/>
    <w:tmpl w:val="42F41812"/>
    <w:lvl w:ilvl="0" w:tplc="C374B786">
      <w:numFmt w:val="bullet"/>
      <w:lvlText w:val="-"/>
      <w:lvlJc w:val="left"/>
      <w:pPr>
        <w:ind w:left="720" w:hanging="360"/>
      </w:pPr>
      <w:rPr>
        <w:rFonts w:ascii="Cambria" w:eastAsia="Cambria" w:hAnsi="Cambria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3A730C7"/>
    <w:multiLevelType w:val="hybridMultilevel"/>
    <w:tmpl w:val="EE5870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8FE7A41"/>
    <w:multiLevelType w:val="hybridMultilevel"/>
    <w:tmpl w:val="66EE577E"/>
    <w:lvl w:ilvl="0" w:tplc="365A6536">
      <w:start w:val="905"/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A461BCF"/>
    <w:multiLevelType w:val="hybridMultilevel"/>
    <w:tmpl w:val="6C7682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6"/>
  </w:num>
  <w:num w:numId="3">
    <w:abstractNumId w:val="4"/>
  </w:num>
  <w:num w:numId="4">
    <w:abstractNumId w:val="8"/>
  </w:num>
  <w:num w:numId="5">
    <w:abstractNumId w:val="1"/>
  </w:num>
  <w:num w:numId="6">
    <w:abstractNumId w:val="5"/>
  </w:num>
  <w:num w:numId="7">
    <w:abstractNumId w:val="12"/>
  </w:num>
  <w:num w:numId="8">
    <w:abstractNumId w:val="3"/>
  </w:num>
  <w:num w:numId="9">
    <w:abstractNumId w:val="9"/>
  </w:num>
  <w:num w:numId="10">
    <w:abstractNumId w:val="11"/>
  </w:num>
  <w:num w:numId="11">
    <w:abstractNumId w:val="0"/>
  </w:num>
  <w:num w:numId="12">
    <w:abstractNumId w:val="14"/>
  </w:num>
  <w:num w:numId="13">
    <w:abstractNumId w:val="7"/>
  </w:num>
  <w:num w:numId="14">
    <w:abstractNumId w:val="15"/>
  </w:num>
  <w:num w:numId="15">
    <w:abstractNumId w:val="2"/>
  </w:num>
  <w:num w:numId="1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0EF8"/>
    <w:rsid w:val="000029A4"/>
    <w:rsid w:val="002B0CB1"/>
    <w:rsid w:val="00320EF8"/>
    <w:rsid w:val="0055050B"/>
    <w:rsid w:val="007C69A2"/>
    <w:rsid w:val="00925A2E"/>
    <w:rsid w:val="00AE3C2E"/>
    <w:rsid w:val="00BA4A99"/>
    <w:rsid w:val="00BB2DB4"/>
    <w:rsid w:val="00BF35EC"/>
    <w:rsid w:val="00D23A3D"/>
    <w:rsid w:val="00D76292"/>
    <w:rsid w:val="00DA63C4"/>
    <w:rsid w:val="00F54D25"/>
    <w:rsid w:val="00F97B7B"/>
    <w:rsid w:val="00FE5BD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9689D5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>
    <w:lsdException w:name="header" w:uiPriority="99"/>
    <w:lsdException w:name="footer" w:uiPriority="99"/>
    <w:lsdException w:name="page number" w:uiPriority="99"/>
    <w:lsdException w:name="Hyperlink" w:uiPriority="99"/>
    <w:lsdException w:name="FollowedHyperlink" w:uiPriority="99"/>
    <w:lsdException w:name="Balloon Text" w:uiPriority="99"/>
    <w:lsdException w:name="Table Grid" w:uiPriority="59"/>
    <w:lsdException w:name="List Paragraph" w:uiPriority="34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20EF8"/>
    <w:pPr>
      <w:tabs>
        <w:tab w:val="center" w:pos="4320"/>
        <w:tab w:val="right" w:pos="8640"/>
      </w:tabs>
    </w:pPr>
    <w:rPr>
      <w:rFonts w:ascii="Cambria" w:eastAsia="Cambria" w:hAnsi="Cambria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320EF8"/>
    <w:rPr>
      <w:rFonts w:ascii="Cambria" w:eastAsia="Cambria" w:hAnsi="Cambria" w:cs="Times New Roman"/>
    </w:rPr>
  </w:style>
  <w:style w:type="character" w:styleId="PageNumber">
    <w:name w:val="page number"/>
    <w:basedOn w:val="DefaultParagraphFont"/>
    <w:uiPriority w:val="99"/>
    <w:unhideWhenUsed/>
    <w:rsid w:val="00320EF8"/>
  </w:style>
  <w:style w:type="paragraph" w:styleId="ListParagraph">
    <w:name w:val="List Paragraph"/>
    <w:basedOn w:val="Normal"/>
    <w:uiPriority w:val="34"/>
    <w:qFormat/>
    <w:rsid w:val="00320EF8"/>
    <w:pPr>
      <w:ind w:left="720"/>
      <w:contextualSpacing/>
    </w:pPr>
    <w:rPr>
      <w:rFonts w:ascii="Cambria" w:eastAsia="Cambria" w:hAnsi="Cambria" w:cs="Times New Roman"/>
    </w:rPr>
  </w:style>
  <w:style w:type="paragraph" w:styleId="Header">
    <w:name w:val="header"/>
    <w:basedOn w:val="Normal"/>
    <w:link w:val="HeaderChar"/>
    <w:uiPriority w:val="99"/>
    <w:unhideWhenUsed/>
    <w:rsid w:val="00320EF8"/>
    <w:pPr>
      <w:tabs>
        <w:tab w:val="center" w:pos="4320"/>
        <w:tab w:val="right" w:pos="8640"/>
      </w:tabs>
    </w:pPr>
    <w:rPr>
      <w:rFonts w:ascii="Cambria" w:eastAsia="Cambria" w:hAnsi="Cambria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320EF8"/>
    <w:rPr>
      <w:rFonts w:ascii="Cambria" w:eastAsia="Cambria" w:hAnsi="Cambria" w:cs="Times New Roman"/>
    </w:rPr>
  </w:style>
  <w:style w:type="character" w:styleId="Hyperlink">
    <w:name w:val="Hyperlink"/>
    <w:basedOn w:val="DefaultParagraphFont"/>
    <w:uiPriority w:val="99"/>
    <w:unhideWhenUsed/>
    <w:rsid w:val="00320EF8"/>
    <w:rPr>
      <w:color w:val="0000FF"/>
      <w:u w:val="single"/>
    </w:rPr>
  </w:style>
  <w:style w:type="paragraph" w:customStyle="1" w:styleId="Normal0">
    <w:name w:val="[Normal]"/>
    <w:uiPriority w:val="99"/>
    <w:rsid w:val="00320EF8"/>
    <w:pPr>
      <w:widowControl w:val="0"/>
      <w:autoSpaceDE w:val="0"/>
      <w:autoSpaceDN w:val="0"/>
      <w:adjustRightInd w:val="0"/>
    </w:pPr>
    <w:rPr>
      <w:rFonts w:ascii="Arial" w:eastAsia="Cambria" w:hAnsi="Arial" w:cs="Arial"/>
      <w:lang w:val="en-GB"/>
    </w:rPr>
  </w:style>
  <w:style w:type="table" w:styleId="TableGrid">
    <w:name w:val="Table Grid"/>
    <w:basedOn w:val="TableNormal"/>
    <w:uiPriority w:val="59"/>
    <w:rsid w:val="00320EF8"/>
    <w:rPr>
      <w:rFonts w:ascii="Cambria" w:eastAsia="Cambria" w:hAnsi="Cambria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unhideWhenUsed/>
    <w:rsid w:val="00320EF8"/>
    <w:rPr>
      <w:color w:val="800080"/>
      <w:u w:val="single"/>
    </w:rPr>
  </w:style>
  <w:style w:type="paragraph" w:styleId="BalloonText">
    <w:name w:val="Balloon Text"/>
    <w:basedOn w:val="Normal"/>
    <w:link w:val="BalloonTextChar"/>
    <w:uiPriority w:val="99"/>
    <w:unhideWhenUsed/>
    <w:rsid w:val="00320EF8"/>
    <w:rPr>
      <w:rFonts w:ascii="Tahoma" w:eastAsia="Cambr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320EF8"/>
    <w:rPr>
      <w:rFonts w:ascii="Tahoma" w:eastAsia="Cambr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>
    <w:lsdException w:name="header" w:uiPriority="99"/>
    <w:lsdException w:name="footer" w:uiPriority="99"/>
    <w:lsdException w:name="page number" w:uiPriority="99"/>
    <w:lsdException w:name="Hyperlink" w:uiPriority="99"/>
    <w:lsdException w:name="FollowedHyperlink" w:uiPriority="99"/>
    <w:lsdException w:name="Balloon Text" w:uiPriority="99"/>
    <w:lsdException w:name="Table Grid" w:uiPriority="59"/>
    <w:lsdException w:name="List Paragraph" w:uiPriority="34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20EF8"/>
    <w:pPr>
      <w:tabs>
        <w:tab w:val="center" w:pos="4320"/>
        <w:tab w:val="right" w:pos="8640"/>
      </w:tabs>
    </w:pPr>
    <w:rPr>
      <w:rFonts w:ascii="Cambria" w:eastAsia="Cambria" w:hAnsi="Cambria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320EF8"/>
    <w:rPr>
      <w:rFonts w:ascii="Cambria" w:eastAsia="Cambria" w:hAnsi="Cambria" w:cs="Times New Roman"/>
    </w:rPr>
  </w:style>
  <w:style w:type="character" w:styleId="PageNumber">
    <w:name w:val="page number"/>
    <w:basedOn w:val="DefaultParagraphFont"/>
    <w:uiPriority w:val="99"/>
    <w:unhideWhenUsed/>
    <w:rsid w:val="00320EF8"/>
  </w:style>
  <w:style w:type="paragraph" w:styleId="ListParagraph">
    <w:name w:val="List Paragraph"/>
    <w:basedOn w:val="Normal"/>
    <w:uiPriority w:val="34"/>
    <w:qFormat/>
    <w:rsid w:val="00320EF8"/>
    <w:pPr>
      <w:ind w:left="720"/>
      <w:contextualSpacing/>
    </w:pPr>
    <w:rPr>
      <w:rFonts w:ascii="Cambria" w:eastAsia="Cambria" w:hAnsi="Cambria" w:cs="Times New Roman"/>
    </w:rPr>
  </w:style>
  <w:style w:type="paragraph" w:styleId="Header">
    <w:name w:val="header"/>
    <w:basedOn w:val="Normal"/>
    <w:link w:val="HeaderChar"/>
    <w:uiPriority w:val="99"/>
    <w:unhideWhenUsed/>
    <w:rsid w:val="00320EF8"/>
    <w:pPr>
      <w:tabs>
        <w:tab w:val="center" w:pos="4320"/>
        <w:tab w:val="right" w:pos="8640"/>
      </w:tabs>
    </w:pPr>
    <w:rPr>
      <w:rFonts w:ascii="Cambria" w:eastAsia="Cambria" w:hAnsi="Cambria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320EF8"/>
    <w:rPr>
      <w:rFonts w:ascii="Cambria" w:eastAsia="Cambria" w:hAnsi="Cambria" w:cs="Times New Roman"/>
    </w:rPr>
  </w:style>
  <w:style w:type="character" w:styleId="Hyperlink">
    <w:name w:val="Hyperlink"/>
    <w:basedOn w:val="DefaultParagraphFont"/>
    <w:uiPriority w:val="99"/>
    <w:unhideWhenUsed/>
    <w:rsid w:val="00320EF8"/>
    <w:rPr>
      <w:color w:val="0000FF"/>
      <w:u w:val="single"/>
    </w:rPr>
  </w:style>
  <w:style w:type="paragraph" w:customStyle="1" w:styleId="Normal0">
    <w:name w:val="[Normal]"/>
    <w:uiPriority w:val="99"/>
    <w:rsid w:val="00320EF8"/>
    <w:pPr>
      <w:widowControl w:val="0"/>
      <w:autoSpaceDE w:val="0"/>
      <w:autoSpaceDN w:val="0"/>
      <w:adjustRightInd w:val="0"/>
    </w:pPr>
    <w:rPr>
      <w:rFonts w:ascii="Arial" w:eastAsia="Cambria" w:hAnsi="Arial" w:cs="Arial"/>
      <w:lang w:val="en-GB"/>
    </w:rPr>
  </w:style>
  <w:style w:type="table" w:styleId="TableGrid">
    <w:name w:val="Table Grid"/>
    <w:basedOn w:val="TableNormal"/>
    <w:uiPriority w:val="59"/>
    <w:rsid w:val="00320EF8"/>
    <w:rPr>
      <w:rFonts w:ascii="Cambria" w:eastAsia="Cambria" w:hAnsi="Cambria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unhideWhenUsed/>
    <w:rsid w:val="00320EF8"/>
    <w:rPr>
      <w:color w:val="800080"/>
      <w:u w:val="single"/>
    </w:rPr>
  </w:style>
  <w:style w:type="paragraph" w:styleId="BalloonText">
    <w:name w:val="Balloon Text"/>
    <w:basedOn w:val="Normal"/>
    <w:link w:val="BalloonTextChar"/>
    <w:uiPriority w:val="99"/>
    <w:unhideWhenUsed/>
    <w:rsid w:val="00320EF8"/>
    <w:rPr>
      <w:rFonts w:ascii="Tahoma" w:eastAsia="Cambr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320EF8"/>
    <w:rPr>
      <w:rFonts w:ascii="Tahoma" w:eastAsia="Cambr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93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1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7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9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0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93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576</Words>
  <Characters>3284</Characters>
  <Application>Microsoft Macintosh Word</Application>
  <DocSecurity>0</DocSecurity>
  <Lines>27</Lines>
  <Paragraphs>7</Paragraphs>
  <ScaleCrop>false</ScaleCrop>
  <Company/>
  <LinksUpToDate>false</LinksUpToDate>
  <CharactersWithSpaces>38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Cardwell</dc:creator>
  <cp:keywords/>
  <cp:lastModifiedBy>Francesca Cardwell</cp:lastModifiedBy>
  <cp:revision>2</cp:revision>
  <dcterms:created xsi:type="dcterms:W3CDTF">2012-09-06T17:57:00Z</dcterms:created>
  <dcterms:modified xsi:type="dcterms:W3CDTF">2012-09-06T17:57:00Z</dcterms:modified>
</cp:coreProperties>
</file>